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F08" w:rsidRPr="00BF4E4A" w:rsidRDefault="00BF4E4A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:rsidR="007F606F" w:rsidRPr="00D74DE0" w:rsidRDefault="008B11D0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74DE0">
        <w:rPr>
          <w:rFonts w:ascii="Times New Roman" w:hAnsi="Times New Roman" w:cs="Times New Roman"/>
          <w:b/>
          <w:sz w:val="24"/>
          <w:szCs w:val="24"/>
          <w:u w:val="single"/>
        </w:rPr>
        <w:t>Primer List :</w:t>
      </w:r>
    </w:p>
    <w:p w:rsidR="00505F08" w:rsidRPr="00240FAD" w:rsidRDefault="00505F08" w:rsidP="00505F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0FAD">
        <w:rPr>
          <w:rFonts w:ascii="Times New Roman" w:hAnsi="Times New Roman" w:cs="Times New Roman"/>
          <w:sz w:val="24"/>
          <w:szCs w:val="24"/>
        </w:rPr>
        <w:t>A total of nine genes were evaluated for gene expression using real-time q-PCR in normal, tumor and distal biopsies. Details of both forward and reverse primers sequences are given in this table.</w:t>
      </w:r>
    </w:p>
    <w:p w:rsidR="002723CE" w:rsidRPr="00D74DE0" w:rsidRDefault="002723CE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7260" w:type="dxa"/>
        <w:tblInd w:w="92" w:type="dxa"/>
        <w:tblLook w:val="04A0"/>
      </w:tblPr>
      <w:tblGrid>
        <w:gridCol w:w="820"/>
        <w:gridCol w:w="1560"/>
        <w:gridCol w:w="4880"/>
      </w:tblGrid>
      <w:tr w:rsidR="002723CE" w:rsidRPr="00D74DE0" w:rsidTr="002723CE">
        <w:trPr>
          <w:trHeight w:val="510"/>
        </w:trPr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r. No.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Genes Name</w:t>
            </w:r>
          </w:p>
        </w:tc>
        <w:tc>
          <w:tcPr>
            <w:tcW w:w="48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rimer Sequence 5' to 3' -</w:t>
            </w:r>
          </w:p>
        </w:tc>
      </w:tr>
      <w:tr w:rsidR="002723CE" w:rsidRPr="00D74DE0" w:rsidTr="002723CE">
        <w:trPr>
          <w:trHeight w:val="39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D133-F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ATTGGCATCTTCTATGGTT</w:t>
            </w:r>
          </w:p>
        </w:tc>
      </w:tr>
      <w:tr w:rsidR="002723CE" w:rsidRPr="00D74DE0" w:rsidTr="002723CE">
        <w:trPr>
          <w:trHeight w:val="330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723CE" w:rsidRPr="00D74DE0" w:rsidTr="002723CE">
        <w:trPr>
          <w:trHeight w:val="42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D133-R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GCCTTGTCCTTGGTAGTGT</w:t>
            </w:r>
          </w:p>
        </w:tc>
      </w:tr>
      <w:tr w:rsidR="002723CE" w:rsidRPr="00D74DE0" w:rsidTr="002723CE">
        <w:trPr>
          <w:trHeight w:val="330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723CE" w:rsidRPr="00D74DE0" w:rsidTr="002723CE">
        <w:trPr>
          <w:trHeight w:val="495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D44-F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GAAGGTGTGGGCAGAAGAA</w:t>
            </w:r>
          </w:p>
        </w:tc>
      </w:tr>
      <w:tr w:rsidR="002723CE" w:rsidRPr="00D74DE0" w:rsidTr="002723CE">
        <w:trPr>
          <w:trHeight w:val="330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723CE" w:rsidRPr="00D74DE0" w:rsidTr="002723CE">
        <w:trPr>
          <w:trHeight w:val="48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D44-R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AATGCACCATTTCCTGAGA</w:t>
            </w:r>
          </w:p>
        </w:tc>
      </w:tr>
      <w:tr w:rsidR="002723CE" w:rsidRPr="00D74DE0" w:rsidTr="002723CE">
        <w:trPr>
          <w:trHeight w:val="330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723CE" w:rsidRPr="00D74DE0" w:rsidTr="002723CE">
        <w:trPr>
          <w:trHeight w:val="405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CT4-F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GGAGATTGATAACTGGTGTGTT</w:t>
            </w:r>
          </w:p>
        </w:tc>
      </w:tr>
      <w:tr w:rsidR="002723CE" w:rsidRPr="00D74DE0" w:rsidTr="002723CE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723CE" w:rsidRPr="00D74DE0" w:rsidTr="002723CE">
        <w:trPr>
          <w:trHeight w:val="54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CT4-R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TGTATATCCCAGGGTGATCCTC</w:t>
            </w:r>
          </w:p>
        </w:tc>
      </w:tr>
      <w:tr w:rsidR="002723CE" w:rsidRPr="00D74DE0" w:rsidTr="002723CE">
        <w:trPr>
          <w:trHeight w:val="330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2723CE" w:rsidRPr="00D74DE0" w:rsidTr="002723CE">
        <w:trPr>
          <w:trHeight w:val="45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ANOG-F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CAGAAGGCCTCAGCACCTAC</w:t>
            </w:r>
          </w:p>
        </w:tc>
      </w:tr>
      <w:tr w:rsidR="002723CE" w:rsidRPr="00D74DE0" w:rsidTr="002723CE">
        <w:trPr>
          <w:trHeight w:val="330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</w:p>
        </w:tc>
      </w:tr>
      <w:tr w:rsidR="002723CE" w:rsidRPr="00D74DE0" w:rsidTr="002723CE">
        <w:trPr>
          <w:trHeight w:val="525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ANOG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ATTGGAAGGTTCCCAGTCGG</w:t>
            </w:r>
          </w:p>
        </w:tc>
      </w:tr>
      <w:tr w:rsidR="002723CE" w:rsidRPr="00D74DE0" w:rsidTr="002723CE">
        <w:trPr>
          <w:trHeight w:val="66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TIL 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ATGTCCAGCCCTGTACTGT</w:t>
            </w:r>
          </w:p>
        </w:tc>
      </w:tr>
      <w:tr w:rsidR="002723CE" w:rsidRPr="00D74DE0" w:rsidTr="002723CE">
        <w:trPr>
          <w:trHeight w:val="765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TIL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ACAGGCGATGGTTCAAT</w:t>
            </w:r>
          </w:p>
        </w:tc>
      </w:tr>
      <w:tr w:rsidR="002723CE" w:rsidRPr="00D74DE0" w:rsidTr="002723CE">
        <w:trPr>
          <w:trHeight w:val="705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TCH2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CCAGCCCTCGCTTCTTGATT</w:t>
            </w:r>
          </w:p>
        </w:tc>
      </w:tr>
      <w:tr w:rsidR="002723CE" w:rsidRPr="00D74DE0" w:rsidTr="002723CE">
        <w:trPr>
          <w:trHeight w:val="63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TCH2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TATGCCTTCCTCAGGTG</w:t>
            </w:r>
          </w:p>
        </w:tc>
      </w:tr>
      <w:tr w:rsidR="002723CE" w:rsidRPr="00D74DE0" w:rsidTr="002723CE">
        <w:trPr>
          <w:trHeight w:val="645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3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UFU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GCCTGAGTGATCTCTATGGTGA</w:t>
            </w:r>
          </w:p>
        </w:tc>
      </w:tr>
      <w:tr w:rsidR="002723CE" w:rsidRPr="00D74DE0" w:rsidTr="002723CE">
        <w:trPr>
          <w:trHeight w:val="66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lastRenderedPageBreak/>
              <w:t>14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UFU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TCTCTCTTCAGACGAAAGGTCAA</w:t>
            </w:r>
          </w:p>
        </w:tc>
      </w:tr>
      <w:tr w:rsidR="002723CE" w:rsidRPr="00D74DE0" w:rsidTr="002723CE">
        <w:trPr>
          <w:trHeight w:val="69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5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HH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GGCCAAAGCGTTCAACTTGT</w:t>
            </w:r>
          </w:p>
        </w:tc>
      </w:tr>
      <w:tr w:rsidR="002723CE" w:rsidRPr="00D74DE0" w:rsidTr="002723CE">
        <w:trPr>
          <w:trHeight w:val="72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6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HH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TTGCCCAGGCTAACGTGTC</w:t>
            </w:r>
          </w:p>
        </w:tc>
      </w:tr>
      <w:tr w:rsidR="002723CE" w:rsidRPr="00D74DE0" w:rsidTr="002723CE">
        <w:trPr>
          <w:trHeight w:val="60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7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MO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CCTGTGGCAACTCCAGGTATG</w:t>
            </w:r>
          </w:p>
        </w:tc>
      </w:tr>
      <w:tr w:rsidR="002723CE" w:rsidRPr="00D74DE0" w:rsidTr="002723CE">
        <w:trPr>
          <w:trHeight w:val="555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8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MO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GATCCTCTGGGGCCTTTCCT</w:t>
            </w:r>
          </w:p>
        </w:tc>
      </w:tr>
      <w:tr w:rsidR="002723CE" w:rsidRPr="00D74DE0" w:rsidTr="002723CE">
        <w:trPr>
          <w:trHeight w:val="63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9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LI1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GAGCCAGAAGTTGGGACCTC</w:t>
            </w:r>
          </w:p>
        </w:tc>
      </w:tr>
      <w:tr w:rsidR="002723CE" w:rsidRPr="00D74DE0" w:rsidTr="002723CE">
        <w:trPr>
          <w:trHeight w:val="63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LI1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CCTCGCTCCATAAGGCTCAG</w:t>
            </w:r>
          </w:p>
        </w:tc>
      </w:tr>
      <w:tr w:rsidR="002723CE" w:rsidRPr="00D74DE0" w:rsidTr="002723CE">
        <w:trPr>
          <w:trHeight w:val="60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LI2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TGCAACGTCCACCCACTTTA</w:t>
            </w:r>
          </w:p>
        </w:tc>
      </w:tr>
      <w:tr w:rsidR="002723CE" w:rsidRPr="00D74DE0" w:rsidTr="002723CE">
        <w:trPr>
          <w:trHeight w:val="66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LI2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GGATACCAGGCATGCACACT</w:t>
            </w:r>
          </w:p>
        </w:tc>
      </w:tr>
      <w:tr w:rsidR="002723CE" w:rsidRPr="00D74DE0" w:rsidTr="002723CE">
        <w:trPr>
          <w:trHeight w:val="66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7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19 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CGGAGAGGGTACAGCCAAT</w:t>
            </w:r>
          </w:p>
        </w:tc>
      </w:tr>
      <w:tr w:rsidR="002723CE" w:rsidRPr="00D74DE0" w:rsidTr="002723CE">
        <w:trPr>
          <w:trHeight w:val="63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8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19 -R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D74DE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en-IN"/>
              </w:rPr>
              <w:t>GCAGCCGGCGCAAA</w:t>
            </w:r>
          </w:p>
        </w:tc>
      </w:tr>
      <w:tr w:rsidR="002723CE" w:rsidRPr="00D74DE0" w:rsidTr="002723CE">
        <w:trPr>
          <w:trHeight w:val="276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2723CE" w:rsidRPr="00D74DE0" w:rsidRDefault="002723CE" w:rsidP="0027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</w:p>
        </w:tc>
      </w:tr>
    </w:tbl>
    <w:p w:rsidR="002723CE" w:rsidRDefault="002723CE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05F08" w:rsidRPr="00073C6F" w:rsidRDefault="00073C6F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</w:p>
    <w:p w:rsidR="00E766AB" w:rsidRPr="00D74DE0" w:rsidRDefault="00E766AB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766AB" w:rsidRPr="00D74DE0" w:rsidRDefault="00C4386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E766AB" w:rsidRPr="00D74DE0">
        <w:rPr>
          <w:rFonts w:ascii="Times New Roman" w:hAnsi="Times New Roman" w:cs="Times New Roman"/>
          <w:b/>
          <w:sz w:val="24"/>
          <w:szCs w:val="24"/>
          <w:u w:val="single"/>
        </w:rPr>
        <w:t>hRNA Details:</w:t>
      </w:r>
    </w:p>
    <w:tbl>
      <w:tblPr>
        <w:tblStyle w:val="TableGrid"/>
        <w:tblW w:w="9012" w:type="dxa"/>
        <w:jc w:val="center"/>
        <w:tblInd w:w="-1322" w:type="dxa"/>
        <w:tblLayout w:type="fixed"/>
        <w:tblLook w:val="04A0"/>
      </w:tblPr>
      <w:tblGrid>
        <w:gridCol w:w="1553"/>
        <w:gridCol w:w="3775"/>
        <w:gridCol w:w="2036"/>
        <w:gridCol w:w="1648"/>
      </w:tblGrid>
      <w:tr w:rsidR="0042487A" w:rsidRPr="00D74DE0" w:rsidTr="0042487A">
        <w:trPr>
          <w:jc w:val="center"/>
        </w:trPr>
        <w:tc>
          <w:tcPr>
            <w:tcW w:w="1553" w:type="dxa"/>
          </w:tcPr>
          <w:p w:rsidR="0042487A" w:rsidRPr="0042487A" w:rsidRDefault="0042487A" w:rsidP="002723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87A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775" w:type="dxa"/>
          </w:tcPr>
          <w:p w:rsidR="0042487A" w:rsidRPr="0042487A" w:rsidRDefault="00C43863" w:rsidP="004248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2487A" w:rsidRPr="0042487A">
              <w:rPr>
                <w:rFonts w:ascii="Times New Roman" w:hAnsi="Times New Roman" w:cs="Times New Roman"/>
                <w:b/>
                <w:sz w:val="24"/>
                <w:szCs w:val="24"/>
              </w:rPr>
              <w:t>hRNA sequence</w:t>
            </w:r>
          </w:p>
        </w:tc>
        <w:tc>
          <w:tcPr>
            <w:tcW w:w="2036" w:type="dxa"/>
          </w:tcPr>
          <w:p w:rsidR="0042487A" w:rsidRPr="0042487A" w:rsidRDefault="0042487A" w:rsidP="002723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87A">
              <w:rPr>
                <w:rFonts w:ascii="Times New Roman" w:hAnsi="Times New Roman" w:cs="Times New Roman"/>
                <w:b/>
                <w:sz w:val="24"/>
                <w:szCs w:val="24"/>
              </w:rPr>
              <w:t>REFSEQ_ID</w:t>
            </w:r>
          </w:p>
        </w:tc>
        <w:tc>
          <w:tcPr>
            <w:tcW w:w="1648" w:type="dxa"/>
          </w:tcPr>
          <w:p w:rsidR="0042487A" w:rsidRPr="0042487A" w:rsidRDefault="0042487A" w:rsidP="0042487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8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ny </w:t>
            </w:r>
          </w:p>
        </w:tc>
      </w:tr>
      <w:tr w:rsidR="0042487A" w:rsidRPr="00D74DE0" w:rsidTr="0042487A">
        <w:trPr>
          <w:jc w:val="center"/>
        </w:trPr>
        <w:tc>
          <w:tcPr>
            <w:tcW w:w="1553" w:type="dxa"/>
          </w:tcPr>
          <w:p w:rsidR="0042487A" w:rsidRDefault="0042487A" w:rsidP="002723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2487A" w:rsidRPr="0042487A" w:rsidRDefault="0042487A" w:rsidP="002723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87A">
              <w:rPr>
                <w:rFonts w:ascii="Times New Roman" w:hAnsi="Times New Roman" w:cs="Times New Roman"/>
                <w:b/>
                <w:sz w:val="24"/>
                <w:szCs w:val="24"/>
              </w:rPr>
              <w:t>STIL</w:t>
            </w:r>
          </w:p>
        </w:tc>
        <w:tc>
          <w:tcPr>
            <w:tcW w:w="3775" w:type="dxa"/>
          </w:tcPr>
          <w:p w:rsidR="0042487A" w:rsidRPr="0042487A" w:rsidRDefault="0042487A" w:rsidP="002723C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GTCTGGAATTACACATATCTACTCGAGTAGATATGTGTAATTCCAGACTTTTT</w:t>
            </w:r>
          </w:p>
        </w:tc>
        <w:tc>
          <w:tcPr>
            <w:tcW w:w="2036" w:type="dxa"/>
          </w:tcPr>
          <w:p w:rsidR="0042487A" w:rsidRPr="0042487A" w:rsidRDefault="0042487A" w:rsidP="0042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87A">
              <w:rPr>
                <w:rFonts w:ascii="Times New Roman" w:hAnsi="Times New Roman" w:cs="Times New Roman"/>
                <w:sz w:val="24"/>
                <w:szCs w:val="24"/>
              </w:rPr>
              <w:t>NM_001048166.1,NM_003035.2</w:t>
            </w:r>
          </w:p>
        </w:tc>
        <w:tc>
          <w:tcPr>
            <w:tcW w:w="1648" w:type="dxa"/>
          </w:tcPr>
          <w:p w:rsidR="0042487A" w:rsidRPr="0042487A" w:rsidRDefault="0042487A" w:rsidP="0042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87A">
              <w:rPr>
                <w:rFonts w:ascii="Times New Roman" w:hAnsi="Times New Roman" w:cs="Times New Roman"/>
                <w:sz w:val="24"/>
                <w:szCs w:val="24"/>
              </w:rPr>
              <w:t xml:space="preserve">Dr G. Subba Rao </w:t>
            </w:r>
          </w:p>
          <w:p w:rsidR="0042487A" w:rsidRPr="0042487A" w:rsidRDefault="0042487A" w:rsidP="0042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87A">
              <w:rPr>
                <w:rFonts w:ascii="Times New Roman" w:hAnsi="Times New Roman" w:cs="Times New Roman"/>
                <w:sz w:val="24"/>
                <w:szCs w:val="24"/>
              </w:rPr>
              <w:t>MCB,IISC,</w:t>
            </w:r>
          </w:p>
          <w:p w:rsidR="0042487A" w:rsidRPr="0042487A" w:rsidRDefault="0042487A" w:rsidP="00424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87A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  <w:p w:rsidR="0042487A" w:rsidRPr="0042487A" w:rsidRDefault="0042487A" w:rsidP="00424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66AB" w:rsidRDefault="00E766AB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2487A" w:rsidRDefault="0042487A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05F08" w:rsidRDefault="00505F08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05F08" w:rsidRDefault="00505F08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05F08" w:rsidRPr="00073C6F" w:rsidRDefault="00505F08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3C6F">
        <w:rPr>
          <w:rFonts w:ascii="Times New Roman" w:hAnsi="Times New Roman" w:cs="Times New Roman"/>
          <w:b/>
          <w:sz w:val="24"/>
          <w:szCs w:val="24"/>
        </w:rPr>
        <w:t>Supplementary Table 3</w:t>
      </w:r>
    </w:p>
    <w:p w:rsidR="00505F08" w:rsidRDefault="00505F08" w:rsidP="00272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0FAD">
        <w:rPr>
          <w:rFonts w:ascii="Times New Roman" w:hAnsi="Times New Roman" w:cs="Times New Roman"/>
          <w:sz w:val="24"/>
          <w:szCs w:val="24"/>
        </w:rPr>
        <w:t>Table shows the details of antibodies used in Flow cytometry</w:t>
      </w:r>
      <w:r>
        <w:rPr>
          <w:rFonts w:ascii="Times New Roman" w:hAnsi="Times New Roman" w:cs="Times New Roman"/>
          <w:sz w:val="24"/>
          <w:szCs w:val="24"/>
        </w:rPr>
        <w:t>,</w:t>
      </w:r>
      <w:r w:rsidR="008318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stern blot ,</w:t>
      </w:r>
      <w:r w:rsidR="00BA0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fluroscent imaging</w:t>
      </w:r>
      <w:r w:rsidRPr="00240FAD">
        <w:rPr>
          <w:rFonts w:ascii="Times New Roman" w:hAnsi="Times New Roman" w:cs="Times New Roman"/>
          <w:sz w:val="24"/>
          <w:szCs w:val="24"/>
        </w:rPr>
        <w:t xml:space="preserve"> and Immunohistochemsitr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3978"/>
        <w:gridCol w:w="5264"/>
      </w:tblGrid>
      <w:tr w:rsidR="0047731D" w:rsidRPr="00240FAD" w:rsidTr="00BA04BC">
        <w:tc>
          <w:tcPr>
            <w:tcW w:w="3978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Name</w:t>
            </w:r>
          </w:p>
        </w:tc>
        <w:tc>
          <w:tcPr>
            <w:tcW w:w="5264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 name and Catalog No.</w:t>
            </w:r>
          </w:p>
        </w:tc>
      </w:tr>
      <w:tr w:rsidR="0047731D" w:rsidRPr="00240FAD" w:rsidTr="00BA04BC">
        <w:tc>
          <w:tcPr>
            <w:tcW w:w="3978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Ep-CAM</w:t>
            </w:r>
          </w:p>
        </w:tc>
        <w:tc>
          <w:tcPr>
            <w:tcW w:w="5264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bcam,ab 71916, USA</w:t>
            </w:r>
          </w:p>
        </w:tc>
      </w:tr>
      <w:tr w:rsidR="0047731D" w:rsidRPr="00240FAD" w:rsidTr="00BA04BC">
        <w:tc>
          <w:tcPr>
            <w:tcW w:w="3978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CD44</w:t>
            </w:r>
          </w:p>
        </w:tc>
        <w:tc>
          <w:tcPr>
            <w:tcW w:w="5264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bcam,ab157107, USA</w:t>
            </w:r>
          </w:p>
        </w:tc>
      </w:tr>
      <w:tr w:rsidR="0047731D" w:rsidRPr="00240FAD" w:rsidTr="00BA04BC">
        <w:tc>
          <w:tcPr>
            <w:tcW w:w="3978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OCT4</w:t>
            </w:r>
          </w:p>
        </w:tc>
        <w:tc>
          <w:tcPr>
            <w:tcW w:w="5264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bcam,ab18976, USA</w:t>
            </w:r>
          </w:p>
        </w:tc>
      </w:tr>
      <w:tr w:rsidR="0047731D" w:rsidRPr="00240FAD" w:rsidTr="00BA04BC">
        <w:tc>
          <w:tcPr>
            <w:tcW w:w="3978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β Catenin</w:t>
            </w:r>
          </w:p>
        </w:tc>
        <w:tc>
          <w:tcPr>
            <w:tcW w:w="5264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ST,8480S, USA</w:t>
            </w:r>
          </w:p>
        </w:tc>
      </w:tr>
      <w:tr w:rsidR="0047731D" w:rsidRPr="00240FAD" w:rsidTr="00BA04BC">
        <w:tc>
          <w:tcPr>
            <w:tcW w:w="3978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nti-CD133</w:t>
            </w:r>
          </w:p>
        </w:tc>
        <w:tc>
          <w:tcPr>
            <w:tcW w:w="5264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ST,#86781,USA</w:t>
            </w:r>
          </w:p>
        </w:tc>
      </w:tr>
      <w:tr w:rsidR="0047731D" w:rsidRPr="00240FAD" w:rsidTr="00BA04BC">
        <w:tc>
          <w:tcPr>
            <w:tcW w:w="3978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 xml:space="preserve"> CD133 (AC133)-PE</w:t>
            </w:r>
          </w:p>
        </w:tc>
        <w:tc>
          <w:tcPr>
            <w:tcW w:w="5264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Miltenyi,130-098-826,Germany</w:t>
            </w:r>
          </w:p>
        </w:tc>
      </w:tr>
      <w:tr w:rsidR="0047731D" w:rsidRPr="00240FAD" w:rsidTr="00BA04BC">
        <w:tc>
          <w:tcPr>
            <w:tcW w:w="3978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D44-FITC</w:t>
            </w:r>
          </w:p>
        </w:tc>
        <w:tc>
          <w:tcPr>
            <w:tcW w:w="5264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Miltenyi, 130-098-210,Germany</w:t>
            </w:r>
          </w:p>
        </w:tc>
      </w:tr>
      <w:tr w:rsidR="0047731D" w:rsidRPr="00240FAD" w:rsidTr="00BA04BC">
        <w:tc>
          <w:tcPr>
            <w:tcW w:w="3978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CD326-VioBlue</w:t>
            </w:r>
          </w:p>
        </w:tc>
        <w:tc>
          <w:tcPr>
            <w:tcW w:w="5264" w:type="dxa"/>
          </w:tcPr>
          <w:p w:rsidR="0047731D" w:rsidRPr="00240FAD" w:rsidRDefault="0047731D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 xml:space="preserve">Miltenyi, 130-098-092,Germany </w:t>
            </w:r>
          </w:p>
        </w:tc>
      </w:tr>
      <w:tr w:rsidR="004C1DAC" w:rsidRPr="00240FAD" w:rsidTr="00BA04BC">
        <w:tc>
          <w:tcPr>
            <w:tcW w:w="3978" w:type="dxa"/>
          </w:tcPr>
          <w:p w:rsidR="004C1DAC" w:rsidRPr="00240FAD" w:rsidRDefault="004C1DAC" w:rsidP="004A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Ki67</w:t>
            </w:r>
          </w:p>
        </w:tc>
        <w:tc>
          <w:tcPr>
            <w:tcW w:w="5264" w:type="dxa"/>
          </w:tcPr>
          <w:p w:rsidR="004C1DAC" w:rsidRPr="00240FAD" w:rsidRDefault="004C1DAC" w:rsidP="004A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ab16667,USA  </w:t>
            </w:r>
          </w:p>
        </w:tc>
      </w:tr>
      <w:tr w:rsidR="004C1DAC" w:rsidRPr="00240FAD" w:rsidTr="00BA04BC">
        <w:tc>
          <w:tcPr>
            <w:tcW w:w="3978" w:type="dxa"/>
          </w:tcPr>
          <w:p w:rsidR="004C1DAC" w:rsidRPr="00240FAD" w:rsidRDefault="004C1DAC" w:rsidP="004A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STIL</w:t>
            </w:r>
          </w:p>
        </w:tc>
        <w:tc>
          <w:tcPr>
            <w:tcW w:w="5264" w:type="dxa"/>
          </w:tcPr>
          <w:p w:rsidR="004C1DAC" w:rsidRPr="00240FAD" w:rsidRDefault="004C1DAC" w:rsidP="004A13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ab89314,USA (Dilution WB-1:1000)</w:t>
            </w:r>
          </w:p>
        </w:tc>
      </w:tr>
      <w:tr w:rsidR="004C1DAC" w:rsidRPr="00240FAD" w:rsidTr="00BA04BC">
        <w:tc>
          <w:tcPr>
            <w:tcW w:w="3978" w:type="dxa"/>
          </w:tcPr>
          <w:p w:rsidR="004C1DAC" w:rsidRPr="00240FAD" w:rsidRDefault="004C1DAC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β-catenin</w:t>
            </w:r>
          </w:p>
        </w:tc>
        <w:tc>
          <w:tcPr>
            <w:tcW w:w="5264" w:type="dxa"/>
          </w:tcPr>
          <w:p w:rsidR="004C1DAC" w:rsidRPr="00240FAD" w:rsidRDefault="004C1DAC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,8480,USA (Dilution WB-1:1000)</w:t>
            </w:r>
          </w:p>
        </w:tc>
      </w:tr>
      <w:tr w:rsidR="004C1DAC" w:rsidRPr="00240FAD" w:rsidTr="00BA04BC">
        <w:tc>
          <w:tcPr>
            <w:tcW w:w="3978" w:type="dxa"/>
          </w:tcPr>
          <w:p w:rsidR="004C1DAC" w:rsidRPr="00240FAD" w:rsidRDefault="004C1DAC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β-actin</w:t>
            </w:r>
          </w:p>
        </w:tc>
        <w:tc>
          <w:tcPr>
            <w:tcW w:w="5264" w:type="dxa"/>
          </w:tcPr>
          <w:p w:rsidR="004C1DAC" w:rsidRPr="00240FAD" w:rsidRDefault="004C1DAC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A5316,USA (Dilution WB-1:5000)</w:t>
            </w:r>
          </w:p>
        </w:tc>
      </w:tr>
      <w:tr w:rsidR="004C1DAC" w:rsidRPr="00240FAD" w:rsidTr="00BA04BC">
        <w:tc>
          <w:tcPr>
            <w:tcW w:w="3978" w:type="dxa"/>
          </w:tcPr>
          <w:p w:rsidR="004C1DAC" w:rsidRPr="00240FAD" w:rsidRDefault="004C1DAC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C43920">
              <w:rPr>
                <w:rFonts w:ascii="Times New Roman" w:hAnsi="Times New Roman" w:cs="Times New Roman"/>
                <w:sz w:val="24"/>
                <w:szCs w:val="24"/>
              </w:rPr>
              <w:t>AB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64" w:type="dxa"/>
          </w:tcPr>
          <w:p w:rsidR="004C1DAC" w:rsidRPr="00240FAD" w:rsidRDefault="004C1DAC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FA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,108312,USA (Dilution WB-1:1000)</w:t>
            </w:r>
          </w:p>
        </w:tc>
      </w:tr>
      <w:tr w:rsidR="004C1DAC" w:rsidRPr="00240FAD" w:rsidTr="00BA04BC">
        <w:tc>
          <w:tcPr>
            <w:tcW w:w="3978" w:type="dxa"/>
          </w:tcPr>
          <w:p w:rsidR="004C1DAC" w:rsidRPr="00240FAD" w:rsidRDefault="004C1DAC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hymidylate synthase</w:t>
            </w:r>
          </w:p>
        </w:tc>
        <w:tc>
          <w:tcPr>
            <w:tcW w:w="5264" w:type="dxa"/>
          </w:tcPr>
          <w:p w:rsidR="004C1DAC" w:rsidRPr="00240FAD" w:rsidRDefault="004C1DAC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,9045,USA (Dilution WB-1:1000)</w:t>
            </w:r>
          </w:p>
        </w:tc>
      </w:tr>
      <w:tr w:rsidR="0085642E" w:rsidRPr="00240FAD" w:rsidTr="00BA04BC">
        <w:tc>
          <w:tcPr>
            <w:tcW w:w="3978" w:type="dxa"/>
          </w:tcPr>
          <w:p w:rsidR="0085642E" w:rsidRDefault="0085642E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GLI2</w:t>
            </w:r>
          </w:p>
        </w:tc>
        <w:tc>
          <w:tcPr>
            <w:tcW w:w="5264" w:type="dxa"/>
          </w:tcPr>
          <w:p w:rsidR="0085642E" w:rsidRDefault="0085642E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 ab26056 (</w:t>
            </w:r>
            <w:r w:rsidR="001D5E74">
              <w:rPr>
                <w:rFonts w:ascii="Times New Roman" w:hAnsi="Times New Roman" w:cs="Times New Roman"/>
                <w:sz w:val="24"/>
                <w:szCs w:val="24"/>
              </w:rPr>
              <w:t>Dilution WB-1: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43920" w:rsidRPr="00240FAD" w:rsidTr="00BA04BC">
        <w:tc>
          <w:tcPr>
            <w:tcW w:w="3978" w:type="dxa"/>
          </w:tcPr>
          <w:p w:rsidR="00C43920" w:rsidRDefault="0085642E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 cMyc </w:t>
            </w:r>
          </w:p>
        </w:tc>
        <w:tc>
          <w:tcPr>
            <w:tcW w:w="5264" w:type="dxa"/>
          </w:tcPr>
          <w:p w:rsidR="00C43920" w:rsidRDefault="0085642E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 ab39688 (Dilution WB-1:1000)</w:t>
            </w:r>
          </w:p>
        </w:tc>
      </w:tr>
      <w:tr w:rsidR="00C43920" w:rsidRPr="00240FAD" w:rsidTr="00BA04BC">
        <w:tc>
          <w:tcPr>
            <w:tcW w:w="3978" w:type="dxa"/>
          </w:tcPr>
          <w:p w:rsidR="00C43920" w:rsidRDefault="00C43920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DR1</w:t>
            </w:r>
          </w:p>
        </w:tc>
        <w:tc>
          <w:tcPr>
            <w:tcW w:w="5264" w:type="dxa"/>
          </w:tcPr>
          <w:p w:rsidR="00C43920" w:rsidRDefault="0085642E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 ab170904 (Dilution WB-1:</w:t>
            </w:r>
            <w:r w:rsidR="001D5E74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43920" w:rsidRPr="00240FAD" w:rsidTr="00BA04BC">
        <w:tc>
          <w:tcPr>
            <w:tcW w:w="3978" w:type="dxa"/>
          </w:tcPr>
          <w:p w:rsidR="00C43920" w:rsidRDefault="00C43920" w:rsidP="00B00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B00F9D">
              <w:rPr>
                <w:rFonts w:ascii="Times New Roman" w:hAnsi="Times New Roman" w:cs="Times New Roman"/>
                <w:sz w:val="24"/>
                <w:szCs w:val="24"/>
              </w:rPr>
              <w:t>pAKT(Thr 308)</w:t>
            </w:r>
          </w:p>
        </w:tc>
        <w:tc>
          <w:tcPr>
            <w:tcW w:w="5264" w:type="dxa"/>
          </w:tcPr>
          <w:p w:rsidR="00C43920" w:rsidRDefault="00B00F9D" w:rsidP="00B00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T 244F9 (Dilution </w:t>
            </w:r>
            <w:r w:rsidR="0085642E">
              <w:rPr>
                <w:rFonts w:ascii="Times New Roman" w:hAnsi="Times New Roman" w:cs="Times New Roman"/>
                <w:sz w:val="24"/>
                <w:szCs w:val="24"/>
              </w:rPr>
              <w:t>WB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:2000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C43920" w:rsidRPr="00240FAD" w:rsidTr="00BA04BC">
        <w:tc>
          <w:tcPr>
            <w:tcW w:w="3978" w:type="dxa"/>
          </w:tcPr>
          <w:p w:rsidR="00C43920" w:rsidRDefault="00C43920" w:rsidP="00114F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AKT</w:t>
            </w:r>
          </w:p>
        </w:tc>
        <w:tc>
          <w:tcPr>
            <w:tcW w:w="5264" w:type="dxa"/>
          </w:tcPr>
          <w:p w:rsidR="00C43920" w:rsidRDefault="00B00F9D" w:rsidP="00856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T 9272 </w:t>
            </w:r>
            <w:r w:rsidR="0085642E">
              <w:rPr>
                <w:rFonts w:ascii="Times New Roman" w:hAnsi="Times New Roman" w:cs="Times New Roman"/>
                <w:sz w:val="24"/>
                <w:szCs w:val="24"/>
              </w:rPr>
              <w:t>(Dilution WB-1:2000)</w:t>
            </w:r>
          </w:p>
        </w:tc>
      </w:tr>
    </w:tbl>
    <w:p w:rsidR="0047731D" w:rsidRDefault="0047731D" w:rsidP="00272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D7733" w:rsidRDefault="00FD7733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05F08" w:rsidRPr="00073C6F" w:rsidRDefault="00073C6F" w:rsidP="00272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</w:p>
    <w:p w:rsidR="008318BD" w:rsidRDefault="008318BD" w:rsidP="00272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733">
        <w:rPr>
          <w:rFonts w:ascii="Times New Roman" w:hAnsi="Times New Roman" w:cs="Times New Roman"/>
          <w:sz w:val="24"/>
          <w:szCs w:val="24"/>
        </w:rPr>
        <w:t>Rectal carcinoma</w:t>
      </w:r>
      <w:r w:rsidR="00FD7733" w:rsidRPr="00FD7733">
        <w:rPr>
          <w:rFonts w:ascii="Times New Roman" w:hAnsi="Times New Roman" w:cs="Times New Roman"/>
          <w:sz w:val="24"/>
          <w:szCs w:val="24"/>
        </w:rPr>
        <w:t xml:space="preserve"> tissue array cases demographics.</w:t>
      </w:r>
    </w:p>
    <w:tbl>
      <w:tblPr>
        <w:tblW w:w="7960" w:type="dxa"/>
        <w:tblInd w:w="92" w:type="dxa"/>
        <w:tblLook w:val="04A0"/>
      </w:tblPr>
      <w:tblGrid>
        <w:gridCol w:w="3162"/>
        <w:gridCol w:w="3292"/>
        <w:gridCol w:w="1506"/>
      </w:tblGrid>
      <w:tr w:rsidR="00FD7733" w:rsidRPr="00FD7733" w:rsidTr="00FD7733">
        <w:trPr>
          <w:trHeight w:val="322"/>
        </w:trPr>
        <w:tc>
          <w:tcPr>
            <w:tcW w:w="79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Patients characteristics</w:t>
            </w:r>
          </w:p>
        </w:tc>
      </w:tr>
      <w:tr w:rsidR="00FD7733" w:rsidRPr="00FD7733" w:rsidTr="00FD7733">
        <w:trPr>
          <w:trHeight w:val="322"/>
        </w:trPr>
        <w:tc>
          <w:tcPr>
            <w:tcW w:w="79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otal number of patients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dian Age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 Years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me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 (48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(52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thology of diagnosis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6.67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enocarcinom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 (72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cinous Adenocarcinom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10.67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et-ring cell carcinom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6.67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4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pth of Invasion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7.14 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 (35.71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 (40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17.14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ymph node metastasis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g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 (90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i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10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istant metastsis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g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 (100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i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istologic type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e 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 (29.5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e 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 (54.1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e 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16.39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12.8%)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ite of tumor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FD7733" w:rsidRPr="00FD7733" w:rsidTr="00FD7733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ct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7733" w:rsidRPr="00FD7733" w:rsidRDefault="00FD7733" w:rsidP="00FD7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D77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(100%)</w:t>
            </w:r>
          </w:p>
        </w:tc>
      </w:tr>
    </w:tbl>
    <w:p w:rsidR="00FD7733" w:rsidRDefault="00FD7733" w:rsidP="00272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091D" w:rsidRDefault="00CE091D" w:rsidP="00272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091D" w:rsidRDefault="00CE091D" w:rsidP="00272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091D" w:rsidRPr="00073C6F" w:rsidRDefault="00073C6F" w:rsidP="00CE09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</w:p>
    <w:p w:rsidR="00FA2101" w:rsidRDefault="00FA2101" w:rsidP="00CE091D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F51AE" w:rsidRDefault="00CE091D" w:rsidP="00CE091D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BF51AE">
        <w:rPr>
          <w:rFonts w:ascii="Times New Roman" w:hAnsi="Times New Roman" w:cs="Times New Roman"/>
          <w:b/>
          <w:sz w:val="24"/>
          <w:szCs w:val="24"/>
          <w:u w:val="single"/>
        </w:rPr>
        <w:t>shows</w:t>
      </w:r>
      <w:r w:rsidR="00FA2101">
        <w:rPr>
          <w:rFonts w:ascii="Times New Roman" w:hAnsi="Times New Roman" w:cs="Times New Roman"/>
          <w:b/>
          <w:sz w:val="24"/>
          <w:szCs w:val="24"/>
          <w:u w:val="single"/>
        </w:rPr>
        <w:t xml:space="preserve"> buffer composition</w:t>
      </w:r>
      <w:r w:rsidR="00BF51AE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tbl>
      <w:tblPr>
        <w:tblStyle w:val="TableGrid"/>
        <w:tblW w:w="0" w:type="auto"/>
        <w:tblLook w:val="04A0"/>
      </w:tblPr>
      <w:tblGrid>
        <w:gridCol w:w="4878"/>
        <w:gridCol w:w="4364"/>
      </w:tblGrid>
      <w:tr w:rsidR="0042023C" w:rsidTr="00A623E1">
        <w:tc>
          <w:tcPr>
            <w:tcW w:w="9242" w:type="dxa"/>
            <w:gridSpan w:val="2"/>
          </w:tcPr>
          <w:p w:rsidR="0042023C" w:rsidRPr="005D4C1B" w:rsidRDefault="0042023C" w:rsidP="004A13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 Buffer</w:t>
            </w:r>
            <w:r>
              <w:rPr>
                <w:sz w:val="24"/>
                <w:szCs w:val="24"/>
                <w:lang w:val="en-GB"/>
              </w:rPr>
              <w:t>(</w:t>
            </w:r>
            <w:r w:rsidRPr="003E538E">
              <w:rPr>
                <w:sz w:val="24"/>
                <w:szCs w:val="24"/>
                <w:lang w:val="en-GB"/>
              </w:rPr>
              <w:t>pH 7.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</w:tr>
      <w:tr w:rsidR="00017A8F" w:rsidTr="00BA04BC">
        <w:tc>
          <w:tcPr>
            <w:tcW w:w="4878" w:type="dxa"/>
          </w:tcPr>
          <w:p w:rsidR="00017A8F" w:rsidRPr="00EB05C5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C5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10 mM HEPES</w:t>
            </w:r>
            <w:r w:rsidRPr="00BD6344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(4-(2-hydroxyethyl)-1-piperazineethanesulfonic acid)</w:t>
            </w:r>
          </w:p>
        </w:tc>
        <w:tc>
          <w:tcPr>
            <w:tcW w:w="4364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Fonts w:ascii="Times New Roman" w:hAnsi="Times New Roman" w:cs="Times New Roman"/>
                <w:sz w:val="24"/>
                <w:szCs w:val="24"/>
              </w:rPr>
              <w:t>Gibco, Invitrogen</w:t>
            </w:r>
          </w:p>
        </w:tc>
      </w:tr>
      <w:tr w:rsidR="00017A8F" w:rsidTr="00BA04BC">
        <w:tc>
          <w:tcPr>
            <w:tcW w:w="4878" w:type="dxa"/>
          </w:tcPr>
          <w:p w:rsidR="00017A8F" w:rsidRPr="00EB05C5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C5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60 mM KCl</w:t>
            </w:r>
          </w:p>
        </w:tc>
        <w:tc>
          <w:tcPr>
            <w:tcW w:w="4364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Fonts w:ascii="Times New Roman" w:hAnsi="Times New Roman" w:cs="Times New Roman"/>
                <w:sz w:val="24"/>
                <w:szCs w:val="24"/>
              </w:rPr>
              <w:t>EMPARTA, Merck Lifescience</w:t>
            </w:r>
          </w:p>
        </w:tc>
      </w:tr>
      <w:tr w:rsidR="00017A8F" w:rsidTr="00BA04BC">
        <w:tc>
          <w:tcPr>
            <w:tcW w:w="4878" w:type="dxa"/>
          </w:tcPr>
          <w:p w:rsidR="00017A8F" w:rsidRPr="00EB05C5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C5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1 mM EDTA</w:t>
            </w:r>
          </w:p>
        </w:tc>
        <w:tc>
          <w:tcPr>
            <w:tcW w:w="4364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Fonts w:ascii="Times New Roman" w:hAnsi="Times New Roman" w:cs="Times New Roman"/>
                <w:sz w:val="24"/>
                <w:szCs w:val="24"/>
              </w:rPr>
              <w:t>Sigma-Aldrich, USA</w:t>
            </w:r>
          </w:p>
        </w:tc>
      </w:tr>
      <w:tr w:rsidR="00017A8F" w:rsidTr="00BA04BC">
        <w:tc>
          <w:tcPr>
            <w:tcW w:w="4878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0.075% (v/v) NP-40</w:t>
            </w:r>
          </w:p>
        </w:tc>
        <w:tc>
          <w:tcPr>
            <w:tcW w:w="4364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Fonts w:ascii="Times New Roman" w:hAnsi="Times New Roman" w:cs="Times New Roman"/>
                <w:sz w:val="24"/>
                <w:szCs w:val="24"/>
              </w:rPr>
              <w:t>Sigma-Aldrich, USA</w:t>
            </w:r>
          </w:p>
        </w:tc>
      </w:tr>
      <w:tr w:rsidR="00017A8F" w:rsidTr="00BA04BC">
        <w:tc>
          <w:tcPr>
            <w:tcW w:w="4878" w:type="dxa"/>
          </w:tcPr>
          <w:p w:rsidR="00017A8F" w:rsidRPr="00EB05C5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5C5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 xml:space="preserve">1mM </w:t>
            </w: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D</w:t>
            </w:r>
            <w:r w:rsidRPr="00BD6344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ithiothreitol</w:t>
            </w: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(</w:t>
            </w:r>
            <w:r w:rsidRPr="00EB05C5"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DTT</w:t>
            </w: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64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Fonts w:ascii="Times New Roman" w:hAnsi="Times New Roman" w:cs="Times New Roman"/>
                <w:sz w:val="24"/>
                <w:szCs w:val="24"/>
              </w:rPr>
              <w:t>Sigma-Aldrich, USA</w:t>
            </w:r>
          </w:p>
        </w:tc>
      </w:tr>
      <w:tr w:rsidR="00017A8F" w:rsidTr="00BA04BC">
        <w:trPr>
          <w:trHeight w:val="359"/>
        </w:trPr>
        <w:tc>
          <w:tcPr>
            <w:tcW w:w="4878" w:type="dxa"/>
          </w:tcPr>
          <w:p w:rsidR="00017A8F" w:rsidRPr="00EB05C5" w:rsidRDefault="00017A8F" w:rsidP="00017A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 xml:space="preserve">1 m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enylmethane sulfonyl fluoride(PMSF)</w:t>
            </w:r>
          </w:p>
        </w:tc>
        <w:tc>
          <w:tcPr>
            <w:tcW w:w="4364" w:type="dxa"/>
          </w:tcPr>
          <w:p w:rsidR="00017A8F" w:rsidRPr="00BD6344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344">
              <w:rPr>
                <w:rFonts w:ascii="Times New Roman" w:hAnsi="Times New Roman" w:cs="Times New Roman"/>
                <w:sz w:val="24"/>
                <w:szCs w:val="24"/>
              </w:rPr>
              <w:t xml:space="preserve">Merck </w:t>
            </w:r>
          </w:p>
        </w:tc>
      </w:tr>
      <w:tr w:rsidR="0042023C" w:rsidTr="000D1C85">
        <w:trPr>
          <w:trHeight w:val="359"/>
        </w:trPr>
        <w:tc>
          <w:tcPr>
            <w:tcW w:w="9242" w:type="dxa"/>
            <w:gridSpan w:val="2"/>
          </w:tcPr>
          <w:p w:rsidR="0042023C" w:rsidRPr="00BD6344" w:rsidRDefault="0042023C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 Buffer</w:t>
            </w:r>
            <w:r w:rsidRPr="003E538E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Pr="003E538E">
              <w:rPr>
                <w:sz w:val="24"/>
                <w:szCs w:val="24"/>
                <w:lang w:val="en-GB"/>
              </w:rPr>
              <w:t>pH 8.0)</w:t>
            </w:r>
          </w:p>
        </w:tc>
      </w:tr>
      <w:tr w:rsidR="00017A8F" w:rsidTr="00BA04BC">
        <w:tc>
          <w:tcPr>
            <w:tcW w:w="4878" w:type="dxa"/>
          </w:tcPr>
          <w:p w:rsidR="00017A8F" w:rsidRDefault="00017A8F" w:rsidP="00017A8F">
            <w:pPr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D6344">
              <w:rPr>
                <w:rFonts w:ascii="Times New Roman" w:hAnsi="Times New Roman" w:cs="Times New Roman"/>
              </w:rPr>
              <w:t xml:space="preserve">20 mM </w:t>
            </w: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Tris-Cl</w:t>
            </w:r>
          </w:p>
        </w:tc>
        <w:tc>
          <w:tcPr>
            <w:tcW w:w="4364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Fonts w:ascii="Times New Roman" w:hAnsi="Times New Roman" w:cs="Times New Roman"/>
                <w:sz w:val="24"/>
                <w:szCs w:val="24"/>
              </w:rPr>
              <w:t>EMPARTA, Merck Lifescience</w:t>
            </w:r>
          </w:p>
        </w:tc>
      </w:tr>
      <w:tr w:rsidR="00017A8F" w:rsidTr="00BA04BC">
        <w:tc>
          <w:tcPr>
            <w:tcW w:w="4878" w:type="dxa"/>
          </w:tcPr>
          <w:p w:rsidR="00017A8F" w:rsidRDefault="00017A8F" w:rsidP="00017A8F">
            <w:pPr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D6344">
              <w:rPr>
                <w:rFonts w:ascii="Times New Roman" w:hAnsi="Times New Roman" w:cs="Times New Roman"/>
              </w:rPr>
              <w:t xml:space="preserve">420 mM </w:t>
            </w: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4364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Fonts w:ascii="Times New Roman" w:hAnsi="Times New Roman" w:cs="Times New Roman"/>
                <w:sz w:val="24"/>
                <w:szCs w:val="24"/>
              </w:rPr>
              <w:t>EMPARTA, Merck Lifescience</w:t>
            </w:r>
          </w:p>
        </w:tc>
      </w:tr>
      <w:tr w:rsidR="00017A8F" w:rsidTr="00BA04BC">
        <w:tc>
          <w:tcPr>
            <w:tcW w:w="4878" w:type="dxa"/>
          </w:tcPr>
          <w:p w:rsidR="00017A8F" w:rsidRDefault="00017A8F" w:rsidP="00017A8F">
            <w:pPr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D6344">
              <w:rPr>
                <w:rFonts w:ascii="Times New Roman" w:hAnsi="Times New Roman" w:cs="Times New Roman"/>
              </w:rPr>
              <w:t xml:space="preserve">1.5 mM </w:t>
            </w: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MgCl2</w:t>
            </w:r>
          </w:p>
        </w:tc>
        <w:tc>
          <w:tcPr>
            <w:tcW w:w="4364" w:type="dxa"/>
          </w:tcPr>
          <w:p w:rsidR="00017A8F" w:rsidRPr="00BD6344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, USA</w:t>
            </w:r>
          </w:p>
        </w:tc>
      </w:tr>
      <w:tr w:rsidR="00017A8F" w:rsidTr="00BA04BC">
        <w:tc>
          <w:tcPr>
            <w:tcW w:w="4878" w:type="dxa"/>
          </w:tcPr>
          <w:p w:rsidR="00017A8F" w:rsidRDefault="00017A8F" w:rsidP="00017A8F">
            <w:pPr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 w:rsidRPr="00BD6344">
              <w:rPr>
                <w:rFonts w:ascii="Times New Roman" w:hAnsi="Times New Roman" w:cs="Times New Roman"/>
              </w:rPr>
              <w:t xml:space="preserve">0.2 mM </w:t>
            </w: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>EDTA</w:t>
            </w:r>
          </w:p>
        </w:tc>
        <w:tc>
          <w:tcPr>
            <w:tcW w:w="4364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Fonts w:ascii="Times New Roman" w:hAnsi="Times New Roman" w:cs="Times New Roman"/>
                <w:sz w:val="24"/>
                <w:szCs w:val="24"/>
              </w:rPr>
              <w:t>Sigma-Aldrich, USA</w:t>
            </w:r>
          </w:p>
        </w:tc>
      </w:tr>
      <w:tr w:rsidR="00017A8F" w:rsidTr="00BA04BC">
        <w:tc>
          <w:tcPr>
            <w:tcW w:w="4878" w:type="dxa"/>
          </w:tcPr>
          <w:p w:rsidR="00017A8F" w:rsidRDefault="00017A8F" w:rsidP="00017A8F">
            <w:pPr>
              <w:pStyle w:val="Default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D6344">
              <w:rPr>
                <w:rFonts w:ascii="Times New Roman" w:hAnsi="Times New Roman" w:cs="Times New Roman"/>
              </w:rPr>
              <w:t>mM</w:t>
            </w: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 xml:space="preserve"> PMSF</w:t>
            </w:r>
          </w:p>
        </w:tc>
        <w:tc>
          <w:tcPr>
            <w:tcW w:w="4364" w:type="dxa"/>
          </w:tcPr>
          <w:p w:rsidR="00017A8F" w:rsidRPr="00BD6344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344">
              <w:rPr>
                <w:rFonts w:ascii="Times New Roman" w:hAnsi="Times New Roman" w:cs="Times New Roman"/>
                <w:sz w:val="24"/>
                <w:szCs w:val="24"/>
              </w:rPr>
              <w:t xml:space="preserve">Merck </w:t>
            </w:r>
          </w:p>
        </w:tc>
      </w:tr>
      <w:tr w:rsidR="00017A8F" w:rsidTr="00BA04BC">
        <w:tc>
          <w:tcPr>
            <w:tcW w:w="4878" w:type="dxa"/>
          </w:tcPr>
          <w:p w:rsidR="00017A8F" w:rsidRPr="00BD6344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344">
              <w:rPr>
                <w:rFonts w:ascii="Times New Roman" w:hAnsi="Times New Roman" w:cs="Times New Roman"/>
              </w:rPr>
              <w:t>25% (v/v</w:t>
            </w:r>
            <w:r>
              <w:rPr>
                <w:rFonts w:ascii="Times New Roman" w:hAnsi="Times New Roman" w:cs="Times New Roman"/>
              </w:rPr>
              <w:t>)</w:t>
            </w:r>
            <w:r w:rsidRPr="00BD6344">
              <w:rPr>
                <w:rFonts w:ascii="Times New Roman" w:hAnsi="Times New Roman" w:cs="Times New Roman"/>
                <w:sz w:val="24"/>
                <w:szCs w:val="24"/>
              </w:rPr>
              <w:t xml:space="preserve"> Glycerol</w:t>
            </w:r>
          </w:p>
        </w:tc>
        <w:tc>
          <w:tcPr>
            <w:tcW w:w="4364" w:type="dxa"/>
          </w:tcPr>
          <w:p w:rsidR="00017A8F" w:rsidRPr="00DD53C8" w:rsidRDefault="00017A8F" w:rsidP="0001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3C8">
              <w:rPr>
                <w:rFonts w:ascii="Times New Roman" w:hAnsi="Times New Roman" w:cs="Times New Roman"/>
                <w:sz w:val="24"/>
                <w:szCs w:val="24"/>
              </w:rPr>
              <w:t>Sigma-Aldrich, USA</w:t>
            </w:r>
          </w:p>
        </w:tc>
      </w:tr>
    </w:tbl>
    <w:p w:rsidR="00CE091D" w:rsidRDefault="00CE091D" w:rsidP="00CE091D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CE091D" w:rsidSect="007F60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compat/>
  <w:rsids>
    <w:rsidRoot w:val="008B11D0"/>
    <w:rsid w:val="000119AB"/>
    <w:rsid w:val="00017A8F"/>
    <w:rsid w:val="00073C6F"/>
    <w:rsid w:val="00081515"/>
    <w:rsid w:val="000B528F"/>
    <w:rsid w:val="000D6F54"/>
    <w:rsid w:val="00114F43"/>
    <w:rsid w:val="00116D0E"/>
    <w:rsid w:val="001B51B3"/>
    <w:rsid w:val="001B56BE"/>
    <w:rsid w:val="001D5E74"/>
    <w:rsid w:val="002259EF"/>
    <w:rsid w:val="00234A04"/>
    <w:rsid w:val="002723CE"/>
    <w:rsid w:val="00287797"/>
    <w:rsid w:val="002D14ED"/>
    <w:rsid w:val="00344409"/>
    <w:rsid w:val="00380F49"/>
    <w:rsid w:val="003B7792"/>
    <w:rsid w:val="0042023C"/>
    <w:rsid w:val="0042487A"/>
    <w:rsid w:val="0047731D"/>
    <w:rsid w:val="004A130A"/>
    <w:rsid w:val="004C1DAC"/>
    <w:rsid w:val="00505F08"/>
    <w:rsid w:val="00513E03"/>
    <w:rsid w:val="005D4C1B"/>
    <w:rsid w:val="007375F3"/>
    <w:rsid w:val="007C4CAD"/>
    <w:rsid w:val="007F606F"/>
    <w:rsid w:val="007F66EA"/>
    <w:rsid w:val="008318BD"/>
    <w:rsid w:val="0085642E"/>
    <w:rsid w:val="008B11D0"/>
    <w:rsid w:val="009E1589"/>
    <w:rsid w:val="00AB2324"/>
    <w:rsid w:val="00B00F9D"/>
    <w:rsid w:val="00B414A3"/>
    <w:rsid w:val="00BA04BC"/>
    <w:rsid w:val="00BD699A"/>
    <w:rsid w:val="00BF4E4A"/>
    <w:rsid w:val="00BF51AE"/>
    <w:rsid w:val="00BF679E"/>
    <w:rsid w:val="00C43863"/>
    <w:rsid w:val="00C43920"/>
    <w:rsid w:val="00CE091D"/>
    <w:rsid w:val="00D40D16"/>
    <w:rsid w:val="00D74DE0"/>
    <w:rsid w:val="00DD20E9"/>
    <w:rsid w:val="00E766AB"/>
    <w:rsid w:val="00F77D44"/>
    <w:rsid w:val="00F97087"/>
    <w:rsid w:val="00FA2101"/>
    <w:rsid w:val="00FD7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1D0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8B11D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9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9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43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920"/>
    <w:rPr>
      <w:b/>
      <w:bCs/>
    </w:rPr>
  </w:style>
  <w:style w:type="paragraph" w:customStyle="1" w:styleId="Default">
    <w:name w:val="Default"/>
    <w:rsid w:val="00380F49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character" w:customStyle="1" w:styleId="A2">
    <w:name w:val="A2"/>
    <w:uiPriority w:val="99"/>
    <w:rsid w:val="00380F49"/>
    <w:rPr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0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0-02-13T11:00:00Z</dcterms:created>
  <dcterms:modified xsi:type="dcterms:W3CDTF">2020-07-05T14:41:00Z</dcterms:modified>
</cp:coreProperties>
</file>